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62" w:type="dxa"/>
        <w:shd w:val="clear" w:color="auto" w:fill="FFFFFF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794"/>
        <w:gridCol w:w="996"/>
        <w:gridCol w:w="705"/>
        <w:gridCol w:w="1185"/>
        <w:gridCol w:w="1170"/>
        <w:gridCol w:w="1472"/>
      </w:tblGrid>
      <w:tr w:rsidR="003433C9" w:rsidRPr="004F7C18" w14:paraId="37BF418E" w14:textId="77777777" w:rsidTr="004F7C18">
        <w:tc>
          <w:tcPr>
            <w:tcW w:w="3234" w:type="dxa"/>
            <w:gridSpan w:val="2"/>
            <w:shd w:val="clear" w:color="auto" w:fill="FFFFFF"/>
            <w:vAlign w:val="center"/>
          </w:tcPr>
          <w:p w14:paraId="66C8C8D2" w14:textId="243444A6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Dataset (</w:t>
            </w:r>
            <w:r w:rsidR="004F7C18" w:rsidRPr="004F7C18">
              <w:rPr>
                <w:rFonts w:ascii="Times New Roman" w:hAnsi="Times New Roman" w:cs="Times New Roman"/>
                <w:i/>
                <w:sz w:val="20"/>
                <w:szCs w:val="20"/>
                <w:lang w:val="en-US" w:eastAsia="ko-KR"/>
              </w:rPr>
              <w:t xml:space="preserve">Neurospora crassa </w:t>
            </w:r>
            <w:r w:rsidR="004F7C18"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73</w:t>
            </w: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996" w:type="dxa"/>
            <w:shd w:val="clear" w:color="auto" w:fill="FFFFFF"/>
          </w:tcPr>
          <w:p w14:paraId="3FCD1747" w14:textId="0D674A4E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No. of scaffolds</w:t>
            </w:r>
          </w:p>
        </w:tc>
        <w:tc>
          <w:tcPr>
            <w:tcW w:w="705" w:type="dxa"/>
            <w:shd w:val="clear" w:color="auto" w:fill="FFFFFF"/>
          </w:tcPr>
          <w:p w14:paraId="626F6DF4" w14:textId="77777777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IN</w:t>
            </w:r>
          </w:p>
          <w:p w14:paraId="3A02C35A" w14:textId="67DA23FF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185" w:type="dxa"/>
            <w:shd w:val="clear" w:color="auto" w:fill="FFFFFF"/>
          </w:tcPr>
          <w:p w14:paraId="47B79BFF" w14:textId="77777777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AX</w:t>
            </w:r>
          </w:p>
          <w:p w14:paraId="170D3541" w14:textId="69E85D00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170" w:type="dxa"/>
            <w:shd w:val="clear" w:color="auto" w:fill="FFFFFF"/>
          </w:tcPr>
          <w:p w14:paraId="72B6EF45" w14:textId="77777777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N50</w:t>
            </w:r>
          </w:p>
          <w:p w14:paraId="70C0C51E" w14:textId="6F06124A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472" w:type="dxa"/>
            <w:shd w:val="clear" w:color="auto" w:fill="FFFFFF"/>
          </w:tcPr>
          <w:p w14:paraId="195A30FC" w14:textId="77777777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otal length</w:t>
            </w:r>
          </w:p>
          <w:p w14:paraId="2E570D2E" w14:textId="3415FFD3" w:rsidR="003433C9" w:rsidRPr="004F7C18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</w:tr>
      <w:tr w:rsidR="004F7C18" w:rsidRPr="004F7C18" w14:paraId="67F994A4" w14:textId="77777777" w:rsidTr="004F7C18">
        <w:tc>
          <w:tcPr>
            <w:tcW w:w="1440" w:type="dxa"/>
            <w:vMerge w:val="restart"/>
            <w:shd w:val="clear" w:color="auto" w:fill="FFFFFF"/>
            <w:vAlign w:val="center"/>
          </w:tcPr>
          <w:p w14:paraId="3F42A433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i/>
                <w:sz w:val="20"/>
                <w:szCs w:val="20"/>
                <w:lang w:val="en-US" w:eastAsia="ko-KR"/>
              </w:rPr>
              <w:t>De novo</w:t>
            </w: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7AA21A88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Spades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37E0C3B9" w14:textId="79B42F31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605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44C174D6" w14:textId="108367A2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4CAC0D68" w14:textId="1C2B7D02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683,698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F8B3C8C" w14:textId="4B677052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92,428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1B9ECB09" w14:textId="503A387E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272,095 </w:t>
            </w:r>
          </w:p>
        </w:tc>
      </w:tr>
      <w:tr w:rsidR="004F7C18" w:rsidRPr="004F7C18" w14:paraId="5CC4BE59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6CC839A8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8D951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aSurCa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5D8DB" w14:textId="5A4CD546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756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D4100" w14:textId="509ED650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33EA5" w14:textId="7890ACE0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854,345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08C5" w14:textId="61450A34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261,629 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85CAF" w14:textId="730B657B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732,769 </w:t>
            </w:r>
          </w:p>
        </w:tc>
      </w:tr>
      <w:tr w:rsidR="004F7C18" w:rsidRPr="004F7C18" w14:paraId="79170023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02C7441D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318CAF9A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SOAPdenovo2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7D398115" w14:textId="30A55E69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,703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221A072E" w14:textId="53239CBD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5B922FA0" w14:textId="1840DA26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932,517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39E4A5" w14:textId="0AFDB555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237,836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52054769" w14:textId="5A5BDAE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393,477 </w:t>
            </w:r>
          </w:p>
        </w:tc>
      </w:tr>
      <w:tr w:rsidR="004F7C18" w:rsidRPr="004F7C18" w14:paraId="604739F0" w14:textId="77777777" w:rsidTr="004F7C18">
        <w:tc>
          <w:tcPr>
            <w:tcW w:w="1440" w:type="dxa"/>
            <w:vMerge w:val="restart"/>
            <w:shd w:val="clear" w:color="auto" w:fill="FFFFFF"/>
            <w:vAlign w:val="center"/>
          </w:tcPr>
          <w:p w14:paraId="026D2AEA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RACA assembly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41193" w14:textId="6707EAE2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Spade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30194" w14:textId="422222F8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07F0E" w14:textId="32A45A90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671255" w14:textId="66331150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0,145,443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6FCFB" w14:textId="502C2372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6,312,989 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3E234" w14:textId="317D771C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289,943 </w:t>
            </w:r>
          </w:p>
        </w:tc>
      </w:tr>
      <w:tr w:rsidR="004F7C18" w:rsidRPr="004F7C18" w14:paraId="4BC12BF9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27868E1F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7006FE3F" w14:textId="35CADF7B" w:rsidR="004F7C18" w:rsidRPr="004F7C18" w:rsidDel="00F54DC4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MaSurCa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57549F8F" w14:textId="4858B025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515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647A27B5" w14:textId="0D6A4C38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3D524723" w14:textId="41FAAC7A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9,894,609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7FD146" w14:textId="48B79DA2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6,062,679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7A8C2FCF" w14:textId="6626AAA3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751,883 </w:t>
            </w:r>
          </w:p>
        </w:tc>
      </w:tr>
      <w:tr w:rsidR="004F7C18" w:rsidRPr="004F7C18" w14:paraId="11B9E9B9" w14:textId="77777777" w:rsidTr="004F7C18">
        <w:tc>
          <w:tcPr>
            <w:tcW w:w="1440" w:type="dxa"/>
            <w:vMerge/>
            <w:shd w:val="clear" w:color="auto" w:fill="FFFFFF"/>
            <w:vAlign w:val="center"/>
          </w:tcPr>
          <w:p w14:paraId="4CC0D18A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1C336C0F" w14:textId="77777777" w:rsidR="004F7C18" w:rsidRPr="004F7C18" w:rsidDel="00F54DC4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SOAPdenovo2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7BC53584" w14:textId="47273D79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,429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57A30063" w14:textId="476E1AD5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2352C47C" w14:textId="660828FB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9,692,977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489FD1" w14:textId="62190996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6,071,702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3227D571" w14:textId="51C9BD1D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414,828 </w:t>
            </w:r>
          </w:p>
        </w:tc>
      </w:tr>
      <w:tr w:rsidR="004F7C18" w:rsidRPr="004F7C18" w14:paraId="25112E56" w14:textId="77777777" w:rsidTr="004F7C18">
        <w:tc>
          <w:tcPr>
            <w:tcW w:w="1440" w:type="dxa"/>
            <w:shd w:val="clear" w:color="auto" w:fill="FFFFFF"/>
            <w:vAlign w:val="center"/>
          </w:tcPr>
          <w:p w14:paraId="244820E5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eta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7E22BDFD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eta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15DF9A15" w14:textId="7591A89D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3E26E52E" w14:textId="6FFE892A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7532EF79" w14:textId="12E11376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9,713,446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E19E606" w14:textId="5FB44B70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6,066,864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029A51C5" w14:textId="20A64D8F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121,872 </w:t>
            </w:r>
          </w:p>
        </w:tc>
      </w:tr>
      <w:tr w:rsidR="004F7C18" w:rsidRPr="004F7C18" w14:paraId="46DA1EDF" w14:textId="77777777" w:rsidTr="004F7C18">
        <w:tc>
          <w:tcPr>
            <w:tcW w:w="1440" w:type="dxa"/>
            <w:shd w:val="clear" w:color="auto" w:fill="FFFFFF"/>
            <w:vAlign w:val="center"/>
          </w:tcPr>
          <w:p w14:paraId="1F2B6AD7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Final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5FAE8C86" w14:textId="77777777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rected-assembly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4651E964" w14:textId="22BF0306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301 </w:t>
            </w:r>
          </w:p>
        </w:tc>
        <w:tc>
          <w:tcPr>
            <w:tcW w:w="705" w:type="dxa"/>
            <w:shd w:val="clear" w:color="auto" w:fill="FFFFFF"/>
            <w:vAlign w:val="center"/>
          </w:tcPr>
          <w:p w14:paraId="4F736CB5" w14:textId="14E3AFE9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185" w:type="dxa"/>
            <w:shd w:val="clear" w:color="auto" w:fill="FFFFFF"/>
            <w:vAlign w:val="center"/>
          </w:tcPr>
          <w:p w14:paraId="1A1E2B41" w14:textId="7DE02FFE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9,716,826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6E2BBE" w14:textId="1C9E25E0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6,067,908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2790C44F" w14:textId="62D6CF5F" w:rsidR="004F7C18" w:rsidRPr="004F7C18" w:rsidRDefault="004F7C18" w:rsidP="004F7C18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4F7C18">
              <w:rPr>
                <w:rFonts w:ascii="Times New Roman" w:hAnsi="Times New Roman" w:cs="Times New Roman"/>
                <w:sz w:val="20"/>
                <w:szCs w:val="20"/>
              </w:rPr>
              <w:t xml:space="preserve">     41,139,400 </w:t>
            </w:r>
          </w:p>
        </w:tc>
      </w:tr>
    </w:tbl>
    <w:p w14:paraId="7372C502" w14:textId="77777777" w:rsidR="00514AB1" w:rsidRDefault="00514AB1" w:rsidP="003E367F">
      <w:bookmarkStart w:id="0" w:name="_GoBack"/>
      <w:bookmarkEnd w:id="0"/>
    </w:p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097906"/>
    <w:rsid w:val="000F5DF5"/>
    <w:rsid w:val="001C60D3"/>
    <w:rsid w:val="002F6328"/>
    <w:rsid w:val="003433C9"/>
    <w:rsid w:val="003E367F"/>
    <w:rsid w:val="00486EE5"/>
    <w:rsid w:val="004F7C18"/>
    <w:rsid w:val="00514AB1"/>
    <w:rsid w:val="006040CC"/>
    <w:rsid w:val="007C07FD"/>
    <w:rsid w:val="00880F3C"/>
    <w:rsid w:val="00A53ACC"/>
    <w:rsid w:val="00B01A91"/>
    <w:rsid w:val="00C5241C"/>
    <w:rsid w:val="00D13FEA"/>
    <w:rsid w:val="00F1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3C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10</cp:revision>
  <dcterms:created xsi:type="dcterms:W3CDTF">2018-08-17T13:54:00Z</dcterms:created>
  <dcterms:modified xsi:type="dcterms:W3CDTF">2019-03-20T10:49:00Z</dcterms:modified>
</cp:coreProperties>
</file>